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TextBod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  <w:r>
        <mc:AlternateContent>
          <mc:Choice Requires="wps">
            <w:drawing>
              <wp:anchor behindDoc="0" distT="0" distB="0" distL="118745" distR="11874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margin">
                  <wp:align>top</wp:align>
                </wp:positionV>
                <wp:extent cx="5160645" cy="85369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0645" cy="8536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2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2" w:type="dxa"/>
                                <w:left w:w="12" w:type="dxa"/>
                                <w:bottom w:w="0" w:type="dxa"/>
                                <w:right w:w="12" w:type="dxa"/>
                              </w:tblCellMar>
                            </w:tblPr>
                            <w:tblGrid>
                              <w:gridCol w:w="3278"/>
                              <w:gridCol w:w="993"/>
                              <w:gridCol w:w="3856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127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Xl30"/>
                                    <w:pBdr>
                                      <w:bottom w:val="nil"/>
                                    </w:pBdr>
                                    <w:spacing w:before="0" w:after="60"/>
                                    <w:rPr/>
                                  </w:pPr>
                                  <w:r>
                                    <w:rPr/>
                                    <w:t xml:space="preserve">Additional File 3 - </w:t>
                                  </w:r>
                                  <w:r>
                                    <w:rPr>
                                      <w:bCs w:val="false"/>
                                    </w:rPr>
                                    <w:t>Validation of predicted SNPs by PCR and re-sequenc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Xl24"/>
                                    <w:spacing w:before="60" w:after="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equence (putative identity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Xl24"/>
                                    <w:spacing w:before="60" w:after="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Xl24"/>
                                    <w:spacing w:before="60" w:after="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rimer sequ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Xl24"/>
                                    <w:spacing w:before="6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 Contig607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Xl30"/>
                                    <w:pBdr>
                                      <w:bottom w:val="nil"/>
                                    </w:pBdr>
                                    <w:spacing w:before="6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40A/G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 GGGTGGAGTATTCACCAAG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Hsp70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 TGTTTGTCCATCTGCTGCTG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929T/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 CTGCTGCCTCTCTGAGT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 ACTGAATTCAAGCGGGAGA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2. Contig8737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Symbol"/>
                                    <w:spacing w:before="6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2"/>
                                    </w:rPr>
                                    <w:t>259T/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 CTGGCAGAGATCTCACTG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Xl24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Actin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 AATCTCACGCTCAGCAGT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3. Contig14848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418T/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 CTCATCACTAACTTTTCGTG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Xl24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Ubiquitin-like protein 3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 CAACAAAAGAGAACTCCTCT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4. Contig16407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654A/T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 TATTCCAGCAGATATCTCTC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Xl24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14-3-3 protein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 GCAGAAACACGAAGACAAT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5. Contig16728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Symbol"/>
                                    <w:spacing w:before="6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2"/>
                                    </w:rPr>
                                    <w:t>211T/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 AGTCGGTGACATCTTCTTGC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Xl24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Thioredoxin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 TTGACAATTTCTTGAAGGAGG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6. Contig16774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501T/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 GAGGACATCTCAATCACAG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Xl24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Mn superoxide dismutase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 GATAGCATCCATTAATCCAC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791A/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 CTGGAAGTTCATGCTTAGC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Xl24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Xl24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: AATGTTGTGCCGTAGTGTTC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7. Contig20421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239T/G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 CGAAACGTGGGTTGTAAGTT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Xl24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Galaxin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 GAAAAGGATTTCGACGTTGAC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. Contig2586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543T/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 GGAGTCCATTTTTCAGGGAT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Xl24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Ras-homology protein 1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 TGTCCTACCCTGATACAGAT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Xl24"/>
                                    <w:spacing w:before="6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9. Contig26385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345A/G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 CTTCTGAGCCATTGACTG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Xl24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Glutathione peroxidase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 TCCCTGAAGTATGTGCGTC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10. Contig26792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293A/G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 TCCAGAATTCGATATCTTCT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Xl24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Complement component C3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 ACGAAGATGATAAGTCCCTT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11. Contig35180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523T/G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 TCCAGGTTCCATCTTTGAC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Symbol"/>
                                    <w:rPr/>
                                  </w:pPr>
                                  <w:r>
                                    <w:rPr>
                                      <w:rFonts w:eastAsia="Arial"/>
                                      <w:szCs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2"/>
                                    </w:rPr>
                                    <w:t>(Beta gamma crystallin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 GTAGTGGCGCCACAAAAG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12. Contig45302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682T/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 AGAATCCACCTACATTTGGTA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Xl24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Benzodiazepine receptor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 AATCTAAGGTCGGGGGCT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13. Contig50281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478A/G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 GGAAGATGCAGGTGTTTAC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Xl24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Arginine kinase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 CCATTATACATGTCTTGGAC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14. Contig52394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280A/G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 TGTCCTTTAGTGGTGTTGA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Xl24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Hsp60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 GACCCTACAGGATGAATTG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15. Contig56996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317T/G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 CCGCAAGCTGGGTTCAA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Xl24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Ubiquitin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 TACAACATCCAGAAAGAGT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16. Contig60613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230T/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 AGTATGTTGCTGAGAATGTTG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Xl24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Coatomer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 ATCAAAAGCATCCTCTACAC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17. Contig60937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139A/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 GGTCAAGAGCTGACAGTC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Xl24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Small heat shock protein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 AAGGAGGATACGGCGAT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18. Contig63538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709C/G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60" w:after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: CAATGCAGCATCAACTGCA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2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Ligand of numbX2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: GGACGGTAACAAAGACATCC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127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Xl24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 SNPs were selected for validation by searching among QualitySNP contigs for similarity</w:t>
                                  </w:r>
                                </w:p>
                                <w:p>
                                  <w:pPr>
                                    <w:pStyle w:val="Xl24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to 18 known genes thought to be involved in coral stress responses.  The 14 validated SNPs </w:t>
                                  </w:r>
                                </w:p>
                                <w:p>
                                  <w:pPr>
                                    <w:pStyle w:val="Xl24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re shown in bold; 6 SNPs that were not confirmed are shown in italics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6.35pt;height:672.2pt;mso-wrap-distance-left:9.35pt;mso-wrap-distance-right:9.35pt;mso-wrap-distance-top:0pt;mso-wrap-distance-bottom:0pt;margin-top:0pt;mso-position-vertical:top;mso-position-vertical-relative:margin;margin-left:30.8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8127" w:type="dxa"/>
                        <w:jc w:val="left"/>
                        <w:tblInd w:w="0" w:type="dxa"/>
                        <w:tblLayout w:type="fixed"/>
                        <w:tblCellMar>
                          <w:top w:w="12" w:type="dxa"/>
                          <w:left w:w="12" w:type="dxa"/>
                          <w:bottom w:w="0" w:type="dxa"/>
                          <w:right w:w="12" w:type="dxa"/>
                        </w:tblCellMar>
                      </w:tblPr>
                      <w:tblGrid>
                        <w:gridCol w:w="3278"/>
                        <w:gridCol w:w="993"/>
                        <w:gridCol w:w="3856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8127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Xl30"/>
                              <w:pBdr>
                                <w:bottom w:val="nil"/>
                              </w:pBdr>
                              <w:spacing w:before="0" w:after="60"/>
                              <w:rPr/>
                            </w:pPr>
                            <w:r>
                              <w:rPr/>
                              <w:t xml:space="preserve">Additional File 3 - </w:t>
                            </w:r>
                            <w:r>
                              <w:rPr>
                                <w:bCs w:val="false"/>
                              </w:rPr>
                              <w:t>Validation of predicted SNPs by PCR and re-sequencin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Xl24"/>
                              <w:spacing w:before="60" w:after="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equence (putative identity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Xl24"/>
                              <w:spacing w:before="60" w:after="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Xl24"/>
                              <w:spacing w:before="60" w:after="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Primer sequenc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Xl24"/>
                              <w:spacing w:before="6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 Contig607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Xl30"/>
                              <w:pBdr>
                                <w:bottom w:val="nil"/>
                              </w:pBdr>
                              <w:spacing w:before="6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40A/G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 GGGTGGAGTATTCACCAAGC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Hsp70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 TGTTTGTCCATCTGCTGCTGT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929T/C</w:t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 CTGCTGCCTCTCTGAGTCT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 ACTGAATTCAAGCGGGAGAG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2. Contig8737 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Symbol"/>
                              <w:spacing w:before="6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2"/>
                              </w:rPr>
                              <w:t>259T/C</w:t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 CTGGCAGAGATCTCACTGAC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Xl24"/>
                              <w:spacing w:before="0" w:after="0"/>
                              <w:rPr/>
                            </w:pPr>
                            <w:r>
                              <w:rPr>
                                <w:rFonts w:eastAsia="Calibri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Actin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 AATCTCACGCTCAGCAGTGG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3. Contig14848 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418T/C</w:t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 CTCATCACTAACTTTTCGTGCA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Xl24"/>
                              <w:spacing w:before="0" w:after="0"/>
                              <w:rPr/>
                            </w:pPr>
                            <w:r>
                              <w:rPr>
                                <w:rFonts w:eastAsia="Calibri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Ubiquitin-like protein 3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 CAACAAAAGAGAACTCCTCTAC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4. Contig16407 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654A/T</w:t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 TATTCCAGCAGATATCTCTCG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Xl24"/>
                              <w:spacing w:before="0" w:after="0"/>
                              <w:rPr/>
                            </w:pPr>
                            <w:r>
                              <w:rPr>
                                <w:rFonts w:eastAsia="Calibri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14-3-3 protein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 GCAGAAACACGAAGACAATCC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5. Contig16728 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Symbol"/>
                              <w:spacing w:before="6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2"/>
                              </w:rPr>
                              <w:t>211T/C</w:t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 AGTCGGTGACATCTTCTTGCA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Xl24"/>
                              <w:spacing w:before="0" w:after="0"/>
                              <w:rPr/>
                            </w:pPr>
                            <w:r>
                              <w:rPr>
                                <w:rFonts w:eastAsia="Calibri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Thioredoxin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 TTGACAATTTCTTGAAGGAGGC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6. Contig16774 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501T/C</w:t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 GAGGACATCTCAATCACAGCA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Xl24"/>
                              <w:spacing w:before="0" w:after="0"/>
                              <w:rPr/>
                            </w:pPr>
                            <w:r>
                              <w:rPr>
                                <w:rFonts w:eastAsia="Calibri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Mn superoxide dismutase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 GATAGCATCCATTAATCCACCT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791A/C</w:t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 CTGGAAGTTCATGCTTAGCCT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Xl24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Xl24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: AATGTTGTGCCGTAGTGTTCG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7. Contig20421 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239T/G</w:t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 CGAAACGTGGGTTGTAAGTTCT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Xl24"/>
                              <w:spacing w:before="0" w:after="0"/>
                              <w:rPr/>
                            </w:pPr>
                            <w:r>
                              <w:rPr>
                                <w:rFonts w:eastAsia="Calibri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Galaxin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 GAAAAGGATTTCGACGTTGACG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. Contig25861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543T/C</w:t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 GGAGTCCATTTTTCAGGGATG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Xl24"/>
                              <w:spacing w:before="0" w:after="0"/>
                              <w:rPr/>
                            </w:pPr>
                            <w:r>
                              <w:rPr>
                                <w:rFonts w:eastAsia="Calibri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Ras-homology protein 1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 TGTCCTACCCTGATACAGATG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Xl24"/>
                              <w:spacing w:before="6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9. Contig26385 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345A/G</w:t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 CTTCTGAGCCATTGACTGCC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Xl24"/>
                              <w:spacing w:before="0" w:after="0"/>
                              <w:rPr/>
                            </w:pPr>
                            <w:r>
                              <w:rPr>
                                <w:rFonts w:eastAsia="Calibri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Glutathione peroxidase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 TCCCTGAAGTATGTGCGTCC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10. Contig26792 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293A/G</w:t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 TCCAGAATTCGATATCTTCTCC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Xl24"/>
                              <w:spacing w:before="0" w:after="0"/>
                              <w:rPr/>
                            </w:pPr>
                            <w:r>
                              <w:rPr>
                                <w:rFonts w:eastAsia="Calibri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Complement component C3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 ACGAAGATGATAAGTCCCTTAC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11. Contig35180 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523T/G</w:t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 TCCAGGTTCCATCTTTGACG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Symbol"/>
                              <w:rPr/>
                            </w:pPr>
                            <w:r>
                              <w:rPr>
                                <w:rFonts w:eastAsia="Arial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2"/>
                              </w:rPr>
                              <w:t>(Beta gamma crystallin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 GTAGTGGCGCCACAAAAGAC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12. Contig45302 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682T/C</w:t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 AGAATCCACCTACATTTGGTAG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Xl24"/>
                              <w:spacing w:before="0" w:after="0"/>
                              <w:rPr/>
                            </w:pPr>
                            <w:r>
                              <w:rPr>
                                <w:rFonts w:eastAsia="Calibri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Benzodiazepine receptor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 AATCTAAGGTCGGGGGCTGA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13. Contig50281 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478A/G</w:t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 GGAAGATGCAGGTGTTTACGA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Xl24"/>
                              <w:spacing w:before="0" w:after="0"/>
                              <w:rPr/>
                            </w:pPr>
                            <w:r>
                              <w:rPr>
                                <w:rFonts w:eastAsia="Calibri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Arginine kinase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 CCATTATACATGTCTTGGACAC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14. Contig52394 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280A/G</w:t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 TGTCCTTTAGTGGTGTTGATG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Xl24"/>
                              <w:spacing w:before="0" w:after="0"/>
                              <w:rPr/>
                            </w:pPr>
                            <w:r>
                              <w:rPr>
                                <w:rFonts w:eastAsia="Calibri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Hsp60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 GACCCTACAGGATGAATTGG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15. Contig56996 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317T/G</w:t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 CCGCAAGCTGGGTTCAATG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Xl24"/>
                              <w:spacing w:before="0" w:after="0"/>
                              <w:rPr/>
                            </w:pPr>
                            <w:r>
                              <w:rPr>
                                <w:rFonts w:eastAsia="Calibri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Ubiquitin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 TACAACATCCAGAAAGAGTCC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16. Contig60613 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230T/C</w:t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 AGTATGTTGCTGAGAATGTTGC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Xl24"/>
                              <w:spacing w:before="0" w:after="0"/>
                              <w:rPr/>
                            </w:pPr>
                            <w:r>
                              <w:rPr>
                                <w:rFonts w:eastAsia="Calibri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Coatomer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 ATCAAAAGCATCCTCTACACCA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17. Contig60937 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139A/C</w:t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 GGTCAAGAGCTGACAGTCAC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Xl24"/>
                              <w:spacing w:before="0" w:after="0"/>
                              <w:rPr/>
                            </w:pPr>
                            <w:r>
                              <w:rPr>
                                <w:rFonts w:eastAsia="Calibri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Small heat shock protein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 AAGGAGGATACGGCGATGG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18. Contig63538 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709C/G</w:t>
                            </w:r>
                          </w:p>
                        </w:tc>
                        <w:tc>
                          <w:tcPr>
                            <w:tcW w:w="3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6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: CAATGCAGCATCAACTGCATC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2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Ligand of numbX2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: GGACGGTAACAAAGACATCCA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127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Xl24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 SNPs were selected for validation by searching among QualitySNP contigs for similarity</w:t>
                            </w:r>
                          </w:p>
                          <w:p>
                            <w:pPr>
                              <w:pStyle w:val="Xl24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to 18 known genes thought to be involved in coral stress responses.  The 14 validated SNPs </w:t>
                            </w:r>
                          </w:p>
                          <w:p>
                            <w:pPr>
                              <w:pStyle w:val="Xl24"/>
                              <w:spacing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re shown in bold; 6 SNPs that were not confirmed are shown in italics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2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0"/>
      <w:outlineLvl w:val="2"/>
    </w:pPr>
    <w:rPr>
      <w:rFonts w:ascii="Arial" w:hAnsi="Arial" w:cs="Arial"/>
      <w:b/>
      <w:color w:val="000000"/>
      <w:sz w:val="22"/>
      <w:szCs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Arial" w:hAnsi="Arial" w:cs="Arial"/>
      <w:b/>
      <w:bCs/>
      <w:sz w:val="22"/>
      <w:szCs w:val="1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b/>
      <w:bCs/>
      <w:lang w:val="en-US" w:eastAsia="en-US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Times New Roman" w:cs="Symbol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bCs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Calibri" w:hAnsi="Calibri" w:cs="Calibri"/>
      <w:sz w:val="22"/>
      <w:szCs w:val="22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Calibri" w:hAnsi="Calibri" w:cs="Calibri"/>
      <w:sz w:val="22"/>
      <w:szCs w:val="22"/>
    </w:rPr>
  </w:style>
  <w:style w:type="paragraph" w:styleId="Xl30">
    <w:name w:val="xl30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cs="Arial"/>
      <w:b/>
      <w:bCs/>
      <w:sz w:val="22"/>
      <w:szCs w:val="22"/>
    </w:rPr>
  </w:style>
  <w:style w:type="paragraph" w:styleId="Symbol">
    <w:name w:val="Symbol"/>
    <w:basedOn w:val="Normal"/>
    <w:qFormat/>
    <w:pPr/>
    <w:rPr>
      <w:rFonts w:ascii="Arial" w:hAnsi="Arial" w:cs="Arial"/>
      <w:sz w:val="2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lineRule="exact" w:line="280" w:before="0" w:after="200"/>
      <w:ind w:left="720" w:hanging="720"/>
    </w:pPr>
    <w:rPr>
      <w:rFonts w:ascii="Arial" w:hAnsi="Arial" w:eastAsia="Batang;바탕" w:cs="Arial"/>
      <w:sz w:val="22"/>
      <w:szCs w:val="22"/>
    </w:rPr>
  </w:style>
  <w:style w:type="paragraph" w:styleId="BodyText2">
    <w:name w:val="Body Text 2"/>
    <w:basedOn w:val="Normal"/>
    <w:qFormat/>
    <w:pPr>
      <w:jc w:val="both"/>
    </w:pPr>
    <w:rPr>
      <w:rFonts w:ascii="Arial" w:hAnsi="Arial" w:cs="Arial"/>
      <w:i/>
      <w:iCs/>
      <w:sz w:val="20"/>
    </w:rPr>
  </w:style>
  <w:style w:type="paragraph" w:styleId="BodyText3">
    <w:name w:val="Body Text 3"/>
    <w:basedOn w:val="Normal"/>
    <w:qFormat/>
    <w:pPr>
      <w:spacing w:lineRule="auto" w:line="276"/>
    </w:pPr>
    <w:rPr>
      <w:rFonts w:ascii="Arial" w:hAnsi="Arial" w:cs="Arial"/>
      <w:i/>
      <w:iCs/>
      <w:sz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21:34:00Z</dcterms:created>
  <dc:creator>Eli Meyer</dc:creator>
  <dc:description/>
  <cp:keywords/>
  <dc:language>en-US</dc:language>
  <cp:lastModifiedBy>Eli Meyer</cp:lastModifiedBy>
  <dcterms:modified xsi:type="dcterms:W3CDTF">2009-04-23T15:23:00Z</dcterms:modified>
  <cp:revision>9</cp:revision>
  <dc:subject/>
  <dc:title>Figures for transcriptome MS</dc:title>
</cp:coreProperties>
</file>